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60" w:type="dxa"/>
        <w:jc w:val="center"/>
        <w:tblInd w:w="91" w:type="dxa"/>
        <w:tblLook w:val="04A0"/>
      </w:tblPr>
      <w:tblGrid>
        <w:gridCol w:w="2166"/>
        <w:gridCol w:w="990"/>
        <w:gridCol w:w="990"/>
        <w:gridCol w:w="990"/>
        <w:gridCol w:w="990"/>
        <w:gridCol w:w="989"/>
        <w:gridCol w:w="989"/>
        <w:gridCol w:w="989"/>
        <w:gridCol w:w="989"/>
        <w:gridCol w:w="989"/>
        <w:gridCol w:w="989"/>
      </w:tblGrid>
      <w:tr w:rsidR="00C932CF" w:rsidRPr="00B46994" w:rsidTr="00665367">
        <w:trPr>
          <w:trHeight w:val="270"/>
          <w:jc w:val="center"/>
        </w:trPr>
        <w:tc>
          <w:tcPr>
            <w:tcW w:w="120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  <w:r w:rsidRPr="00B469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B469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 The selected month in hospitals from 1999 to 2008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98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Selected month in each year</w:t>
            </w:r>
          </w:p>
        </w:tc>
      </w:tr>
      <w:tr w:rsidR="00C932CF" w:rsidRPr="00B46994" w:rsidTr="00665367">
        <w:trPr>
          <w:trHeight w:val="330"/>
          <w:jc w:val="center"/>
        </w:trPr>
        <w:tc>
          <w:tcPr>
            <w:tcW w:w="2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932CF" w:rsidRPr="00B46994" w:rsidTr="00665367">
        <w:trPr>
          <w:trHeight w:val="315"/>
          <w:jc w:val="center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CF" w:rsidRPr="00B46994" w:rsidRDefault="00C932CF" w:rsidP="0066536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4699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C932CF" w:rsidRPr="00843F18" w:rsidRDefault="00C932CF" w:rsidP="00C932CF">
      <w:pPr>
        <w:rPr>
          <w:rFonts w:cstheme="minorHAnsi"/>
          <w:color w:val="FF0000"/>
          <w:sz w:val="20"/>
          <w:szCs w:val="20"/>
        </w:rPr>
      </w:pPr>
    </w:p>
    <w:p w:rsidR="00254796" w:rsidRDefault="00254796"/>
    <w:sectPr w:rsidR="00254796" w:rsidSect="006141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4796" w:rsidRDefault="00254796" w:rsidP="00C932CF">
      <w:r>
        <w:separator/>
      </w:r>
    </w:p>
  </w:endnote>
  <w:endnote w:type="continuationSeparator" w:id="1">
    <w:p w:rsidR="00254796" w:rsidRDefault="00254796" w:rsidP="00C932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4796" w:rsidRDefault="00254796" w:rsidP="00C932CF">
      <w:r>
        <w:separator/>
      </w:r>
    </w:p>
  </w:footnote>
  <w:footnote w:type="continuationSeparator" w:id="1">
    <w:p w:rsidR="00254796" w:rsidRDefault="00254796" w:rsidP="00C932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2CF"/>
    <w:rsid w:val="00254796"/>
    <w:rsid w:val="00C93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32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3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32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Lenovo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Qingkun</dc:creator>
  <cp:keywords/>
  <dc:description/>
  <cp:lastModifiedBy>SONG Qingkun</cp:lastModifiedBy>
  <cp:revision>2</cp:revision>
  <dcterms:created xsi:type="dcterms:W3CDTF">2013-07-22T02:30:00Z</dcterms:created>
  <dcterms:modified xsi:type="dcterms:W3CDTF">2013-07-22T02:30:00Z</dcterms:modified>
</cp:coreProperties>
</file>